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1F4A" w14:textId="701E2BA2" w:rsidR="00835090" w:rsidRPr="00835090" w:rsidRDefault="008F03E7" w:rsidP="00835090">
      <w:pPr>
        <w:tabs>
          <w:tab w:val="left" w:pos="851"/>
        </w:tabs>
        <w:spacing w:line="480" w:lineRule="auto"/>
        <w:rPr>
          <w:rFonts w:ascii="Times New Roman" w:hAnsi="Times New Roman" w:cs="Times New Roman"/>
          <w:b/>
          <w:bCs/>
        </w:rPr>
      </w:pPr>
      <w:r w:rsidRPr="00835090">
        <w:rPr>
          <w:rFonts w:ascii="Times New Roman" w:hAnsi="Times New Roman" w:cs="Times New Roman"/>
          <w:b/>
          <w:bCs/>
        </w:rPr>
        <w:t xml:space="preserve">Supplementary Table 1: </w:t>
      </w:r>
      <w:r w:rsidR="00033C84" w:rsidRPr="00033C84">
        <w:rPr>
          <w:rFonts w:ascii="Times New Roman" w:hAnsi="Times New Roman" w:cs="Times New Roman"/>
          <w:b/>
          <w:bCs/>
        </w:rPr>
        <w:t xml:space="preserve">Anti-PEG isotypes serology results of </w:t>
      </w:r>
      <w:r w:rsidR="009B0384" w:rsidRPr="009B0384">
        <w:rPr>
          <w:rFonts w:ascii="Times New Roman" w:hAnsi="Times New Roman" w:cs="Times New Roman"/>
          <w:b/>
          <w:bCs/>
        </w:rPr>
        <w:t>BNT and SV recipients</w:t>
      </w:r>
    </w:p>
    <w:tbl>
      <w:tblPr>
        <w:tblStyle w:val="TableGrid"/>
        <w:tblpPr w:leftFromText="180" w:rightFromText="180" w:vertAnchor="text" w:tblpY="1"/>
        <w:tblOverlap w:val="never"/>
        <w:tblW w:w="13608" w:type="dxa"/>
        <w:tblInd w:w="0" w:type="dxa"/>
        <w:tblLook w:val="04A0" w:firstRow="1" w:lastRow="0" w:firstColumn="1" w:lastColumn="0" w:noHBand="0" w:noVBand="1"/>
      </w:tblPr>
      <w:tblGrid>
        <w:gridCol w:w="4495"/>
        <w:gridCol w:w="2895"/>
        <w:gridCol w:w="3058"/>
        <w:gridCol w:w="3160"/>
      </w:tblGrid>
      <w:tr w:rsidR="0033122F" w:rsidRPr="005B1557" w14:paraId="1288C203" w14:textId="77777777" w:rsidTr="0033122F">
        <w:trPr>
          <w:trHeight w:val="360"/>
          <w:tblHeader/>
        </w:trPr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21A03E19" w14:textId="77777777" w:rsidR="0033122F" w:rsidRPr="0033122F" w:rsidRDefault="0033122F" w:rsidP="00BE1AC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3122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1B7B164F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122F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5C138447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122F">
              <w:rPr>
                <w:rFonts w:ascii="Times New Roman" w:hAnsi="Times New Roman" w:cs="Times New Roman"/>
                <w:b/>
              </w:rPr>
              <w:t>BNT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3C67EBE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122F">
              <w:rPr>
                <w:rFonts w:ascii="Times New Roman" w:hAnsi="Times New Roman" w:cs="Times New Roman"/>
                <w:b/>
              </w:rPr>
              <w:t>SV</w:t>
            </w:r>
          </w:p>
        </w:tc>
      </w:tr>
      <w:tr w:rsidR="0033122F" w:rsidRPr="00A671B7" w14:paraId="6FA0C215" w14:textId="77777777" w:rsidTr="0033122F">
        <w:tc>
          <w:tcPr>
            <w:tcW w:w="3995" w:type="dxa"/>
            <w:tcBorders>
              <w:top w:val="single" w:sz="4" w:space="0" w:color="auto"/>
            </w:tcBorders>
          </w:tcPr>
          <w:p w14:paraId="2387B71F" w14:textId="77777777" w:rsidR="0033122F" w:rsidRPr="0033122F" w:rsidRDefault="0033122F" w:rsidP="00BE1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N, %</w:t>
            </w:r>
          </w:p>
        </w:tc>
        <w:tc>
          <w:tcPr>
            <w:tcW w:w="2573" w:type="dxa"/>
            <w:tcBorders>
              <w:top w:val="single" w:sz="4" w:space="0" w:color="auto"/>
            </w:tcBorders>
          </w:tcPr>
          <w:p w14:paraId="2888E56C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14:paraId="26D62CD0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179 (60.7)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0181F378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116 (39.3)</w:t>
            </w:r>
          </w:p>
        </w:tc>
      </w:tr>
      <w:tr w:rsidR="0033122F" w:rsidRPr="00A671B7" w14:paraId="30D7FD23" w14:textId="77777777" w:rsidTr="0033122F">
        <w:tc>
          <w:tcPr>
            <w:tcW w:w="3995" w:type="dxa"/>
            <w:tcBorders>
              <w:top w:val="single" w:sz="4" w:space="0" w:color="auto"/>
            </w:tcBorders>
          </w:tcPr>
          <w:p w14:paraId="05428084" w14:textId="0CABE435" w:rsidR="0033122F" w:rsidRPr="0033122F" w:rsidRDefault="0033122F" w:rsidP="00BE1A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ti-PEG isotypes</w:t>
            </w:r>
          </w:p>
        </w:tc>
        <w:tc>
          <w:tcPr>
            <w:tcW w:w="2573" w:type="dxa"/>
            <w:tcBorders>
              <w:top w:val="single" w:sz="4" w:space="0" w:color="auto"/>
            </w:tcBorders>
          </w:tcPr>
          <w:p w14:paraId="6348F62F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14:paraId="011945B1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419337E5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122F" w:rsidRPr="007C12F7" w14:paraId="466715E7" w14:textId="77777777" w:rsidTr="0033122F">
        <w:tc>
          <w:tcPr>
            <w:tcW w:w="3995" w:type="dxa"/>
          </w:tcPr>
          <w:p w14:paraId="293CFAA6" w14:textId="642B36DB" w:rsidR="0033122F" w:rsidRDefault="0033122F" w:rsidP="00BE1AC2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Pr="0033122F">
              <w:rPr>
                <w:rFonts w:ascii="Times New Roman" w:hAnsi="Times New Roman" w:cs="Times New Roman"/>
              </w:rPr>
              <w:t>PEG IgE, n (%)</w:t>
            </w:r>
          </w:p>
        </w:tc>
        <w:tc>
          <w:tcPr>
            <w:tcW w:w="2573" w:type="dxa"/>
          </w:tcPr>
          <w:p w14:paraId="23688541" w14:textId="68E45469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2718" w:type="dxa"/>
          </w:tcPr>
          <w:p w14:paraId="7BCCC502" w14:textId="1A872CB8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808" w:type="dxa"/>
          </w:tcPr>
          <w:p w14:paraId="79AED8FB" w14:textId="4ECB49E3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0 (0.0)</w:t>
            </w:r>
          </w:p>
        </w:tc>
      </w:tr>
      <w:tr w:rsidR="0033122F" w:rsidRPr="007C12F7" w14:paraId="6948575C" w14:textId="77777777" w:rsidTr="0033122F">
        <w:tc>
          <w:tcPr>
            <w:tcW w:w="3995" w:type="dxa"/>
          </w:tcPr>
          <w:p w14:paraId="053D76F4" w14:textId="14EDDEC9" w:rsidR="0033122F" w:rsidRPr="0033122F" w:rsidRDefault="0033122F" w:rsidP="00BE1AC2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Pr="0033122F">
              <w:rPr>
                <w:rFonts w:ascii="Times New Roman" w:hAnsi="Times New Roman" w:cs="Times New Roman"/>
              </w:rPr>
              <w:t>PEG IgG, n (%)</w:t>
            </w:r>
          </w:p>
        </w:tc>
        <w:tc>
          <w:tcPr>
            <w:tcW w:w="2573" w:type="dxa"/>
          </w:tcPr>
          <w:p w14:paraId="22091CE0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66 (22.4)</w:t>
            </w:r>
          </w:p>
        </w:tc>
        <w:tc>
          <w:tcPr>
            <w:tcW w:w="2718" w:type="dxa"/>
          </w:tcPr>
          <w:p w14:paraId="52A5739F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54 (30.2)</w:t>
            </w:r>
          </w:p>
        </w:tc>
        <w:tc>
          <w:tcPr>
            <w:tcW w:w="2808" w:type="dxa"/>
          </w:tcPr>
          <w:p w14:paraId="30518815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12 (10.3)</w:t>
            </w:r>
          </w:p>
        </w:tc>
      </w:tr>
      <w:tr w:rsidR="0033122F" w:rsidRPr="00BA6212" w14:paraId="30CBFA2A" w14:textId="77777777" w:rsidTr="0033122F">
        <w:tc>
          <w:tcPr>
            <w:tcW w:w="3995" w:type="dxa"/>
          </w:tcPr>
          <w:p w14:paraId="4E795F7A" w14:textId="300F11CE" w:rsidR="0033122F" w:rsidRPr="0033122F" w:rsidRDefault="0033122F" w:rsidP="00BE1AC2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Pr="0033122F">
              <w:rPr>
                <w:rFonts w:ascii="Times New Roman" w:hAnsi="Times New Roman" w:cs="Times New Roman"/>
              </w:rPr>
              <w:t>PEG IgM, n (%)</w:t>
            </w:r>
          </w:p>
        </w:tc>
        <w:tc>
          <w:tcPr>
            <w:tcW w:w="2573" w:type="dxa"/>
          </w:tcPr>
          <w:p w14:paraId="2150B1C0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2718" w:type="dxa"/>
          </w:tcPr>
          <w:p w14:paraId="2FBFD1D7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5 (2.8)</w:t>
            </w:r>
          </w:p>
        </w:tc>
        <w:tc>
          <w:tcPr>
            <w:tcW w:w="2808" w:type="dxa"/>
          </w:tcPr>
          <w:p w14:paraId="6CE1FCB2" w14:textId="77777777" w:rsidR="0033122F" w:rsidRPr="0033122F" w:rsidRDefault="0033122F" w:rsidP="00BE1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122F">
              <w:rPr>
                <w:rFonts w:ascii="Times New Roman" w:hAnsi="Times New Roman" w:cs="Times New Roman"/>
              </w:rPr>
              <w:t>2 (1.7)</w:t>
            </w:r>
          </w:p>
        </w:tc>
      </w:tr>
    </w:tbl>
    <w:p w14:paraId="340BA410" w14:textId="6F61F51E" w:rsidR="008D6BF3" w:rsidRDefault="00B1559A" w:rsidP="008D6BF3">
      <w:pPr>
        <w:pStyle w:val="NoSpacing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NT, </w:t>
      </w:r>
      <w:r w:rsidRPr="00B1559A">
        <w:rPr>
          <w:rFonts w:ascii="Times New Roman" w:hAnsi="Times New Roman" w:cs="Times New Roman"/>
          <w:lang w:val="en-GB"/>
        </w:rPr>
        <w:t>Pfizer-BioNTech Comirnaty</w:t>
      </w:r>
      <w:r>
        <w:rPr>
          <w:rFonts w:ascii="Times New Roman" w:hAnsi="Times New Roman" w:cs="Times New Roman"/>
          <w:lang w:val="en-GB"/>
        </w:rPr>
        <w:t xml:space="preserve">; SV, Sinovac </w:t>
      </w:r>
      <w:proofErr w:type="spellStart"/>
      <w:r>
        <w:rPr>
          <w:rFonts w:ascii="Times New Roman" w:hAnsi="Times New Roman" w:cs="Times New Roman"/>
          <w:lang w:val="en-GB"/>
        </w:rPr>
        <w:t>Coronavac</w:t>
      </w:r>
      <w:proofErr w:type="spellEnd"/>
      <w:r>
        <w:rPr>
          <w:rFonts w:ascii="Times New Roman" w:hAnsi="Times New Roman" w:cs="Times New Roman"/>
          <w:lang w:val="en-GB"/>
        </w:rPr>
        <w:t xml:space="preserve">; </w:t>
      </w:r>
      <w:r w:rsidR="0033122F" w:rsidRPr="0033122F">
        <w:rPr>
          <w:rFonts w:ascii="Times New Roman" w:hAnsi="Times New Roman" w:cs="Times New Roman"/>
          <w:lang w:val="en-GB"/>
        </w:rPr>
        <w:t xml:space="preserve">PEG, polyethylene glycol. </w:t>
      </w:r>
    </w:p>
    <w:p w14:paraId="64EA28E4" w14:textId="77777777" w:rsidR="008D6BF3" w:rsidRDefault="008D6BF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6E80C4" w14:textId="2C53F3CD" w:rsidR="00574C19" w:rsidRPr="00CA3A42" w:rsidRDefault="008D6BF3" w:rsidP="00835090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A3A42">
        <w:rPr>
          <w:rFonts w:ascii="Times New Roman" w:hAnsi="Times New Roman" w:cs="Times New Roman"/>
          <w:lang w:val="en-GB"/>
        </w:rPr>
        <w:lastRenderedPageBreak/>
        <w:t>Supplementary Table 2: Associations between clinical variables and COVID-19 neutralising antibody seropositivity among BNT recipients</w:t>
      </w:r>
    </w:p>
    <w:tbl>
      <w:tblPr>
        <w:tblStyle w:val="TableGrid"/>
        <w:tblpPr w:leftFromText="180" w:rightFromText="180" w:vertAnchor="text" w:tblpY="1"/>
        <w:tblOverlap w:val="never"/>
        <w:tblW w:w="13608" w:type="dxa"/>
        <w:tblInd w:w="0" w:type="dxa"/>
        <w:tblLook w:val="04A0" w:firstRow="1" w:lastRow="0" w:firstColumn="1" w:lastColumn="0" w:noHBand="0" w:noVBand="1"/>
      </w:tblPr>
      <w:tblGrid>
        <w:gridCol w:w="3410"/>
        <w:gridCol w:w="2214"/>
        <w:gridCol w:w="2388"/>
        <w:gridCol w:w="2388"/>
        <w:gridCol w:w="1898"/>
        <w:gridCol w:w="1310"/>
      </w:tblGrid>
      <w:tr w:rsidR="008D6BF3" w:rsidRPr="00CA3A42" w14:paraId="6428ABAE" w14:textId="77777777" w:rsidTr="00AF59AE">
        <w:trPr>
          <w:trHeight w:val="360"/>
          <w:tblHeader/>
        </w:trPr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454A380B" w14:textId="77777777" w:rsidR="008D6BF3" w:rsidRPr="00CA3A42" w:rsidRDefault="008D6BF3" w:rsidP="00BE1AC2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B54CA93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BNT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0EEC354F" w14:textId="09EC160C" w:rsidR="008D6BF3" w:rsidRPr="00CA3A42" w:rsidRDefault="004B5262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Negative COVID-19 Neutralising Antibody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16C5CB41" w14:textId="3A7CF6B0" w:rsidR="008D6BF3" w:rsidRPr="00CA3A42" w:rsidRDefault="004B5262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Positive COVID-19 Neutralising Antibody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D132EE4" w14:textId="33DF7984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="0061060F" w:rsidRPr="00CA3A42">
              <w:rPr>
                <w:rFonts w:ascii="Times New Roman" w:hAnsi="Times New Roman" w:cs="Times New Roman"/>
                <w:b/>
                <w:lang w:val="en-GB"/>
              </w:rPr>
              <w:t>dds Ratio</w:t>
            </w:r>
            <w:r w:rsidRPr="00CA3A42">
              <w:rPr>
                <w:rFonts w:ascii="Times New Roman" w:hAnsi="Times New Roman" w:cs="Times New Roman"/>
                <w:b/>
                <w:lang w:val="en-GB"/>
              </w:rPr>
              <w:t xml:space="preserve"> 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3FAB619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8D6BF3" w:rsidRPr="00CA3A42" w14:paraId="2D2CCD5B" w14:textId="77777777" w:rsidTr="00AF59AE">
        <w:tc>
          <w:tcPr>
            <w:tcW w:w="3410" w:type="dxa"/>
            <w:tcBorders>
              <w:top w:val="single" w:sz="4" w:space="0" w:color="auto"/>
            </w:tcBorders>
          </w:tcPr>
          <w:p w14:paraId="074F20CF" w14:textId="77777777" w:rsidR="008D6BF3" w:rsidRPr="00CA3A42" w:rsidRDefault="008D6BF3" w:rsidP="00BE1AC2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1AA5C93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FAE2FCA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25 (69.8)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586C6805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54 (30.2)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1DF7523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49D9A15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6BF3" w:rsidRPr="00CA3A42" w14:paraId="0DA06F64" w14:textId="77777777" w:rsidTr="00AF59AE">
        <w:tc>
          <w:tcPr>
            <w:tcW w:w="3410" w:type="dxa"/>
            <w:tcBorders>
              <w:top w:val="single" w:sz="4" w:space="0" w:color="auto"/>
            </w:tcBorders>
          </w:tcPr>
          <w:p w14:paraId="2ACED89A" w14:textId="77777777" w:rsidR="008D6BF3" w:rsidRPr="00CA3A42" w:rsidRDefault="008D6BF3" w:rsidP="00BE1AC2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CA3A42">
              <w:rPr>
                <w:rFonts w:ascii="Times New Roman" w:hAnsi="Times New Roman" w:cs="Times New Roman"/>
                <w:i/>
                <w:lang w:val="en-GB"/>
              </w:rPr>
              <w:t>Clinical characteristic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5C585CCB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4ECB136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75739CF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7851A831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FAE5283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6BF3" w:rsidRPr="00CA3A42" w14:paraId="6FE4B664" w14:textId="77777777" w:rsidTr="00AF59AE">
        <w:tc>
          <w:tcPr>
            <w:tcW w:w="3410" w:type="dxa"/>
          </w:tcPr>
          <w:p w14:paraId="5EDE1649" w14:textId="0A002437" w:rsidR="008D6BF3" w:rsidRPr="00CA3A42" w:rsidRDefault="008D6BF3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M</w:t>
            </w:r>
            <w:r w:rsidR="00876B96">
              <w:rPr>
                <w:rFonts w:ascii="Times New Roman" w:hAnsi="Times New Roman" w:cs="Times New Roman"/>
                <w:lang w:val="en-GB"/>
              </w:rPr>
              <w:t>ale</w:t>
            </w:r>
            <w:r w:rsidRPr="00CA3A42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2214" w:type="dxa"/>
          </w:tcPr>
          <w:p w14:paraId="0909C8E3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44 (24.6)</w:t>
            </w:r>
          </w:p>
        </w:tc>
        <w:tc>
          <w:tcPr>
            <w:tcW w:w="2388" w:type="dxa"/>
          </w:tcPr>
          <w:p w14:paraId="576C6230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33 (26.4)</w:t>
            </w:r>
          </w:p>
        </w:tc>
        <w:tc>
          <w:tcPr>
            <w:tcW w:w="2388" w:type="dxa"/>
          </w:tcPr>
          <w:p w14:paraId="73FFAE57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1 (20.4)</w:t>
            </w:r>
          </w:p>
        </w:tc>
        <w:tc>
          <w:tcPr>
            <w:tcW w:w="1898" w:type="dxa"/>
          </w:tcPr>
          <w:p w14:paraId="32D036D1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0.71 (0.33-1.54)</w:t>
            </w:r>
          </w:p>
        </w:tc>
        <w:tc>
          <w:tcPr>
            <w:tcW w:w="1310" w:type="dxa"/>
          </w:tcPr>
          <w:p w14:paraId="78D3C976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0.391</w:t>
            </w:r>
          </w:p>
        </w:tc>
      </w:tr>
      <w:tr w:rsidR="008D6BF3" w:rsidRPr="00CA3A42" w14:paraId="5BBA34B6" w14:textId="77777777" w:rsidTr="00AF59AE">
        <w:tc>
          <w:tcPr>
            <w:tcW w:w="3410" w:type="dxa"/>
          </w:tcPr>
          <w:p w14:paraId="3436045A" w14:textId="77777777" w:rsidR="008D6BF3" w:rsidRPr="00CA3A42" w:rsidRDefault="008D6BF3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2214" w:type="dxa"/>
          </w:tcPr>
          <w:p w14:paraId="1751CB70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44.8±12.6</w:t>
            </w:r>
          </w:p>
        </w:tc>
        <w:tc>
          <w:tcPr>
            <w:tcW w:w="2388" w:type="dxa"/>
          </w:tcPr>
          <w:p w14:paraId="37F639E4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44.3±13.1</w:t>
            </w:r>
          </w:p>
        </w:tc>
        <w:tc>
          <w:tcPr>
            <w:tcW w:w="2388" w:type="dxa"/>
          </w:tcPr>
          <w:p w14:paraId="7C17AE20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45.9±11.4</w:t>
            </w:r>
          </w:p>
        </w:tc>
        <w:tc>
          <w:tcPr>
            <w:tcW w:w="1898" w:type="dxa"/>
          </w:tcPr>
          <w:p w14:paraId="337FFAB6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.01 (0.99-1.04)</w:t>
            </w:r>
          </w:p>
        </w:tc>
        <w:tc>
          <w:tcPr>
            <w:tcW w:w="1310" w:type="dxa"/>
          </w:tcPr>
          <w:p w14:paraId="4FC1DFF9" w14:textId="77777777" w:rsidR="008D6BF3" w:rsidRPr="00CA3A42" w:rsidRDefault="008D6BF3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0.445</w:t>
            </w:r>
          </w:p>
        </w:tc>
      </w:tr>
      <w:tr w:rsidR="00AF59AE" w:rsidRPr="00CA3A42" w14:paraId="755E736B" w14:textId="77777777" w:rsidTr="00AF59AE">
        <w:tc>
          <w:tcPr>
            <w:tcW w:w="3410" w:type="dxa"/>
          </w:tcPr>
          <w:p w14:paraId="2E14F5A7" w14:textId="2AD7BC88" w:rsidR="00AF59AE" w:rsidRPr="00CA3A42" w:rsidRDefault="00AF59AE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46B2">
              <w:rPr>
                <w:rFonts w:ascii="Times New Roman" w:hAnsi="Times New Roman" w:cs="Times New Roman"/>
                <w:szCs w:val="32"/>
              </w:rPr>
              <w:t>History of urticaria, n (%)</w:t>
            </w:r>
          </w:p>
        </w:tc>
        <w:tc>
          <w:tcPr>
            <w:tcW w:w="2214" w:type="dxa"/>
          </w:tcPr>
          <w:p w14:paraId="7520C57B" w14:textId="1C4F73E8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7 (37.4)</w:t>
            </w:r>
          </w:p>
        </w:tc>
        <w:tc>
          <w:tcPr>
            <w:tcW w:w="2388" w:type="dxa"/>
          </w:tcPr>
          <w:p w14:paraId="0544FA45" w14:textId="2F1E5C5B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6 (36.8)</w:t>
            </w:r>
          </w:p>
        </w:tc>
        <w:tc>
          <w:tcPr>
            <w:tcW w:w="2388" w:type="dxa"/>
          </w:tcPr>
          <w:p w14:paraId="4241E2D6" w14:textId="3AC9D711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1 (38.9)</w:t>
            </w:r>
          </w:p>
        </w:tc>
        <w:tc>
          <w:tcPr>
            <w:tcW w:w="1898" w:type="dxa"/>
          </w:tcPr>
          <w:p w14:paraId="74A8074D" w14:textId="6C4C7001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09 (0.57-2.11)</w:t>
            </w:r>
          </w:p>
        </w:tc>
        <w:tc>
          <w:tcPr>
            <w:tcW w:w="1310" w:type="dxa"/>
          </w:tcPr>
          <w:p w14:paraId="6D2D13D3" w14:textId="4B71C57B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</w:tr>
      <w:tr w:rsidR="00AF59AE" w:rsidRPr="00CA3A42" w14:paraId="4F80E4E8" w14:textId="77777777" w:rsidTr="00AF59AE">
        <w:tc>
          <w:tcPr>
            <w:tcW w:w="3410" w:type="dxa"/>
          </w:tcPr>
          <w:p w14:paraId="48EA956C" w14:textId="3168794F" w:rsidR="00AF59AE" w:rsidRPr="00CA3A42" w:rsidRDefault="00AF59AE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ositive PEG and/or vaccine skin test, n (%)</w:t>
            </w:r>
          </w:p>
        </w:tc>
        <w:tc>
          <w:tcPr>
            <w:tcW w:w="2214" w:type="dxa"/>
          </w:tcPr>
          <w:p w14:paraId="6A7335D6" w14:textId="495993AC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388" w:type="dxa"/>
          </w:tcPr>
          <w:p w14:paraId="60E53845" w14:textId="0C82FD23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88" w:type="dxa"/>
          </w:tcPr>
          <w:p w14:paraId="54AC8DA0" w14:textId="1835DE6A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898" w:type="dxa"/>
          </w:tcPr>
          <w:p w14:paraId="7AC215CD" w14:textId="65A252E9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0" w:type="dxa"/>
          </w:tcPr>
          <w:p w14:paraId="02CB6225" w14:textId="1F539CA6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F59AE" w:rsidRPr="00CA3A42" w14:paraId="189AF02F" w14:textId="77777777" w:rsidTr="00AF59AE">
        <w:tc>
          <w:tcPr>
            <w:tcW w:w="3410" w:type="dxa"/>
          </w:tcPr>
          <w:p w14:paraId="7A6EBAB3" w14:textId="03108BD4" w:rsidR="00AF59AE" w:rsidRPr="00CA3A42" w:rsidRDefault="00AF59AE" w:rsidP="00BE1AC2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A3A42">
              <w:rPr>
                <w:rFonts w:ascii="Times New Roman" w:hAnsi="Times New Roman" w:cs="Times New Roman"/>
                <w:i/>
                <w:iCs/>
                <w:lang w:val="en-GB"/>
              </w:rPr>
              <w:t>Anti-PEG isotypes</w:t>
            </w:r>
          </w:p>
        </w:tc>
        <w:tc>
          <w:tcPr>
            <w:tcW w:w="2214" w:type="dxa"/>
          </w:tcPr>
          <w:p w14:paraId="04FD4B75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8" w:type="dxa"/>
          </w:tcPr>
          <w:p w14:paraId="044486AC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8" w:type="dxa"/>
          </w:tcPr>
          <w:p w14:paraId="53EF2CAE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8" w:type="dxa"/>
          </w:tcPr>
          <w:p w14:paraId="1991F1E5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0" w:type="dxa"/>
          </w:tcPr>
          <w:p w14:paraId="0EF99A23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AF59AE" w:rsidRPr="00CA3A42" w14:paraId="05E4881C" w14:textId="77777777" w:rsidTr="00AF59AE">
        <w:tc>
          <w:tcPr>
            <w:tcW w:w="3410" w:type="dxa"/>
          </w:tcPr>
          <w:p w14:paraId="065C1820" w14:textId="10EFF522" w:rsidR="00AF59AE" w:rsidRPr="00CA3A42" w:rsidRDefault="00AF59AE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</w:t>
            </w:r>
            <w:r w:rsidRPr="00CA3A42">
              <w:rPr>
                <w:rFonts w:ascii="Times New Roman" w:hAnsi="Times New Roman" w:cs="Times New Roman"/>
                <w:lang w:val="en-GB"/>
              </w:rPr>
              <w:t>PEG IgE, n (%)</w:t>
            </w:r>
          </w:p>
        </w:tc>
        <w:tc>
          <w:tcPr>
            <w:tcW w:w="2214" w:type="dxa"/>
          </w:tcPr>
          <w:p w14:paraId="16163EE5" w14:textId="5281E7F1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2388" w:type="dxa"/>
          </w:tcPr>
          <w:p w14:paraId="6E77A4AA" w14:textId="5CABE89C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2388" w:type="dxa"/>
          </w:tcPr>
          <w:p w14:paraId="7EF506EA" w14:textId="4A077D44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 (1.9)</w:t>
            </w:r>
          </w:p>
        </w:tc>
        <w:tc>
          <w:tcPr>
            <w:tcW w:w="1898" w:type="dxa"/>
          </w:tcPr>
          <w:p w14:paraId="19173446" w14:textId="1C5D7651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310" w:type="dxa"/>
          </w:tcPr>
          <w:p w14:paraId="2A3D1F3F" w14:textId="4890C862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AF59AE" w:rsidRPr="00CA3A42" w14:paraId="429A1590" w14:textId="77777777" w:rsidTr="00AF59AE">
        <w:tc>
          <w:tcPr>
            <w:tcW w:w="3410" w:type="dxa"/>
          </w:tcPr>
          <w:p w14:paraId="01F8A91A" w14:textId="2EA30CB9" w:rsidR="00AF59AE" w:rsidRPr="00CA3A42" w:rsidRDefault="00AF59AE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</w:t>
            </w:r>
            <w:r w:rsidRPr="00CA3A42">
              <w:rPr>
                <w:rFonts w:ascii="Times New Roman" w:hAnsi="Times New Roman" w:cs="Times New Roman"/>
                <w:lang w:val="en-GB"/>
              </w:rPr>
              <w:t>PEG IgG, n (%)</w:t>
            </w:r>
          </w:p>
        </w:tc>
        <w:tc>
          <w:tcPr>
            <w:tcW w:w="2214" w:type="dxa"/>
          </w:tcPr>
          <w:p w14:paraId="3B7BF60E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54 (30.2)</w:t>
            </w:r>
          </w:p>
        </w:tc>
        <w:tc>
          <w:tcPr>
            <w:tcW w:w="2388" w:type="dxa"/>
          </w:tcPr>
          <w:p w14:paraId="1D9B45FD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31 (24.8)</w:t>
            </w:r>
          </w:p>
        </w:tc>
        <w:tc>
          <w:tcPr>
            <w:tcW w:w="2388" w:type="dxa"/>
          </w:tcPr>
          <w:p w14:paraId="68D8CFA7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23 (42.6)</w:t>
            </w:r>
          </w:p>
        </w:tc>
        <w:tc>
          <w:tcPr>
            <w:tcW w:w="1898" w:type="dxa"/>
          </w:tcPr>
          <w:p w14:paraId="60A32437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2.25 (1.15-4.42)</w:t>
            </w:r>
          </w:p>
        </w:tc>
        <w:tc>
          <w:tcPr>
            <w:tcW w:w="1310" w:type="dxa"/>
          </w:tcPr>
          <w:p w14:paraId="6DB1370E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3A42">
              <w:rPr>
                <w:rFonts w:ascii="Times New Roman" w:hAnsi="Times New Roman" w:cs="Times New Roman"/>
                <w:b/>
                <w:bCs/>
                <w:lang w:val="en-GB"/>
              </w:rPr>
              <w:t>0.019</w:t>
            </w:r>
          </w:p>
        </w:tc>
      </w:tr>
      <w:tr w:rsidR="00AF59AE" w:rsidRPr="00CA3A42" w14:paraId="7B6F219B" w14:textId="77777777" w:rsidTr="00AF59AE">
        <w:tc>
          <w:tcPr>
            <w:tcW w:w="3410" w:type="dxa"/>
          </w:tcPr>
          <w:p w14:paraId="73F53986" w14:textId="47A01DAC" w:rsidR="00AF59AE" w:rsidRPr="00CA3A42" w:rsidRDefault="00AF59AE" w:rsidP="00BE1AC2">
            <w:pPr>
              <w:pStyle w:val="NoSpacing"/>
              <w:spacing w:line="360" w:lineRule="auto"/>
              <w:ind w:left="176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-</w:t>
            </w:r>
            <w:r w:rsidRPr="00CA3A42">
              <w:rPr>
                <w:rFonts w:ascii="Times New Roman" w:hAnsi="Times New Roman" w:cs="Times New Roman"/>
                <w:lang w:val="en-GB"/>
              </w:rPr>
              <w:t>PEG IgM, n (%)</w:t>
            </w:r>
          </w:p>
        </w:tc>
        <w:tc>
          <w:tcPr>
            <w:tcW w:w="2214" w:type="dxa"/>
          </w:tcPr>
          <w:p w14:paraId="21ACC0E5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5 (2.8)</w:t>
            </w:r>
          </w:p>
        </w:tc>
        <w:tc>
          <w:tcPr>
            <w:tcW w:w="2388" w:type="dxa"/>
          </w:tcPr>
          <w:p w14:paraId="7B70C45D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3 (2.4)</w:t>
            </w:r>
          </w:p>
        </w:tc>
        <w:tc>
          <w:tcPr>
            <w:tcW w:w="2388" w:type="dxa"/>
          </w:tcPr>
          <w:p w14:paraId="302A2650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2 (3.7)</w:t>
            </w:r>
          </w:p>
        </w:tc>
        <w:tc>
          <w:tcPr>
            <w:tcW w:w="1898" w:type="dxa"/>
          </w:tcPr>
          <w:p w14:paraId="5C0C8EB9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1.56 (0.25-9.64)</w:t>
            </w:r>
          </w:p>
        </w:tc>
        <w:tc>
          <w:tcPr>
            <w:tcW w:w="1310" w:type="dxa"/>
          </w:tcPr>
          <w:p w14:paraId="68CC29DE" w14:textId="77777777" w:rsidR="00AF59AE" w:rsidRPr="00CA3A42" w:rsidRDefault="00AF59AE" w:rsidP="00BE1AC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3A42">
              <w:rPr>
                <w:rFonts w:ascii="Times New Roman" w:hAnsi="Times New Roman" w:cs="Times New Roman"/>
                <w:lang w:val="en-GB"/>
              </w:rPr>
              <w:t>0.630</w:t>
            </w:r>
          </w:p>
        </w:tc>
      </w:tr>
    </w:tbl>
    <w:p w14:paraId="39BFDB6F" w14:textId="30B64F85" w:rsidR="008D6BF3" w:rsidRPr="00CA3A42" w:rsidRDefault="008D6BF3" w:rsidP="008D6BF3">
      <w:pPr>
        <w:pStyle w:val="NoSpacing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A3A42">
        <w:rPr>
          <w:rFonts w:ascii="Times New Roman" w:hAnsi="Times New Roman" w:cs="Times New Roman"/>
          <w:lang w:val="en-GB"/>
        </w:rPr>
        <w:t xml:space="preserve">Continuous data were presented as </w:t>
      </w:r>
      <w:proofErr w:type="spellStart"/>
      <w:r w:rsidRPr="00CA3A42">
        <w:rPr>
          <w:rFonts w:ascii="Times New Roman" w:hAnsi="Times New Roman" w:cs="Times New Roman"/>
          <w:lang w:val="en-GB"/>
        </w:rPr>
        <w:t>mean±standard</w:t>
      </w:r>
      <w:proofErr w:type="spellEnd"/>
      <w:r w:rsidRPr="00CA3A42">
        <w:rPr>
          <w:rFonts w:ascii="Times New Roman" w:hAnsi="Times New Roman" w:cs="Times New Roman"/>
          <w:lang w:val="en-GB"/>
        </w:rPr>
        <w:t xml:space="preserve"> deviation or median (25</w:t>
      </w:r>
      <w:r w:rsidRPr="00CA3A42">
        <w:rPr>
          <w:rFonts w:ascii="Times New Roman" w:hAnsi="Times New Roman" w:cs="Times New Roman"/>
          <w:vertAlign w:val="superscript"/>
          <w:lang w:val="en-GB"/>
        </w:rPr>
        <w:t>th</w:t>
      </w:r>
      <w:r w:rsidRPr="00CA3A42">
        <w:rPr>
          <w:rFonts w:ascii="Times New Roman" w:hAnsi="Times New Roman" w:cs="Times New Roman"/>
          <w:lang w:val="en-GB"/>
        </w:rPr>
        <w:t xml:space="preserve"> to 75</w:t>
      </w:r>
      <w:r w:rsidRPr="00CA3A42">
        <w:rPr>
          <w:rFonts w:ascii="Times New Roman" w:hAnsi="Times New Roman" w:cs="Times New Roman"/>
          <w:vertAlign w:val="superscript"/>
          <w:lang w:val="en-GB"/>
        </w:rPr>
        <w:t>th</w:t>
      </w:r>
      <w:r w:rsidRPr="00CA3A42">
        <w:rPr>
          <w:rFonts w:ascii="Times New Roman" w:hAnsi="Times New Roman" w:cs="Times New Roman"/>
          <w:lang w:val="en-GB"/>
        </w:rPr>
        <w:t xml:space="preserve"> percentile). Categorical data were presented as number (percentage). </w:t>
      </w:r>
      <w:r w:rsidR="0061060F" w:rsidRPr="00CA3A42">
        <w:rPr>
          <w:rFonts w:ascii="Times New Roman" w:hAnsi="Times New Roman" w:cs="Times New Roman"/>
          <w:lang w:val="en-GB"/>
        </w:rPr>
        <w:t xml:space="preserve">BNT, Pfizer-BioNTech Comirnaty; </w:t>
      </w:r>
      <w:r w:rsidRPr="00CA3A42">
        <w:rPr>
          <w:rFonts w:ascii="Times New Roman" w:hAnsi="Times New Roman" w:cs="Times New Roman"/>
          <w:lang w:val="en-GB"/>
        </w:rPr>
        <w:t xml:space="preserve">95%CI, 95% confidence interval; PEG, polyethylene glycol. </w:t>
      </w:r>
    </w:p>
    <w:p w14:paraId="039C89C3" w14:textId="77777777" w:rsidR="008D6BF3" w:rsidRPr="008D6BF3" w:rsidRDefault="008D6BF3" w:rsidP="0083509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sectPr w:rsidR="008D6BF3" w:rsidRPr="008D6BF3" w:rsidSect="008350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DCC70" w14:textId="77777777" w:rsidR="00766896" w:rsidRDefault="00766896" w:rsidP="002709ED">
      <w:r>
        <w:separator/>
      </w:r>
    </w:p>
  </w:endnote>
  <w:endnote w:type="continuationSeparator" w:id="0">
    <w:p w14:paraId="7979223B" w14:textId="77777777" w:rsidR="00766896" w:rsidRDefault="00766896" w:rsidP="00270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14854" w14:textId="77777777" w:rsidR="00766896" w:rsidRDefault="00766896" w:rsidP="002709ED">
      <w:r>
        <w:separator/>
      </w:r>
    </w:p>
  </w:footnote>
  <w:footnote w:type="continuationSeparator" w:id="0">
    <w:p w14:paraId="43F094C4" w14:textId="77777777" w:rsidR="00766896" w:rsidRDefault="00766896" w:rsidP="00270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33E0"/>
    <w:multiLevelType w:val="hybridMultilevel"/>
    <w:tmpl w:val="3D6E2AEA"/>
    <w:lvl w:ilvl="0" w:tplc="86C46FD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B69B7"/>
    <w:multiLevelType w:val="hybridMultilevel"/>
    <w:tmpl w:val="BD1C94E8"/>
    <w:lvl w:ilvl="0" w:tplc="1266277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E57C1"/>
    <w:multiLevelType w:val="hybridMultilevel"/>
    <w:tmpl w:val="4556572E"/>
    <w:lvl w:ilvl="0" w:tplc="BF2A47F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B6245"/>
    <w:multiLevelType w:val="hybridMultilevel"/>
    <w:tmpl w:val="EB722076"/>
    <w:lvl w:ilvl="0" w:tplc="2E4A4D0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ED5948"/>
    <w:multiLevelType w:val="hybridMultilevel"/>
    <w:tmpl w:val="CB5E6B40"/>
    <w:lvl w:ilvl="0" w:tplc="2D6E4F7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37E5B"/>
    <w:multiLevelType w:val="hybridMultilevel"/>
    <w:tmpl w:val="91A84B22"/>
    <w:lvl w:ilvl="0" w:tplc="A8A43C2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971342"/>
    <w:multiLevelType w:val="hybridMultilevel"/>
    <w:tmpl w:val="7F7070C8"/>
    <w:lvl w:ilvl="0" w:tplc="A134F8A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982948">
    <w:abstractNumId w:val="4"/>
  </w:num>
  <w:num w:numId="2" w16cid:durableId="1094016876">
    <w:abstractNumId w:val="2"/>
  </w:num>
  <w:num w:numId="3" w16cid:durableId="1915622750">
    <w:abstractNumId w:val="1"/>
  </w:num>
  <w:num w:numId="4" w16cid:durableId="40447948">
    <w:abstractNumId w:val="0"/>
  </w:num>
  <w:num w:numId="5" w16cid:durableId="1618177499">
    <w:abstractNumId w:val="5"/>
  </w:num>
  <w:num w:numId="6" w16cid:durableId="150099655">
    <w:abstractNumId w:val="3"/>
  </w:num>
  <w:num w:numId="7" w16cid:durableId="18411952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vestig Allergol Clin Immun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tws0xqr52xpefffj5pds1z0d2w09e2f2w&quot;&gt;Andy Kan Endnote Library&lt;record-ids&gt;&lt;item&gt;668&lt;/item&gt;&lt;item&gt;834&lt;/item&gt;&lt;item&gt;842&lt;/item&gt;&lt;item&gt;854&lt;/item&gt;&lt;item&gt;929&lt;/item&gt;&lt;item&gt;931&lt;/item&gt;&lt;item&gt;932&lt;/item&gt;&lt;item&gt;933&lt;/item&gt;&lt;/record-ids&gt;&lt;/item&gt;&lt;/Libraries&gt;"/>
  </w:docVars>
  <w:rsids>
    <w:rsidRoot w:val="002709ED"/>
    <w:rsid w:val="00004688"/>
    <w:rsid w:val="00004A21"/>
    <w:rsid w:val="000200CA"/>
    <w:rsid w:val="00022564"/>
    <w:rsid w:val="000319F4"/>
    <w:rsid w:val="00033C84"/>
    <w:rsid w:val="00034865"/>
    <w:rsid w:val="000366BB"/>
    <w:rsid w:val="000538AC"/>
    <w:rsid w:val="00062A60"/>
    <w:rsid w:val="00065EBA"/>
    <w:rsid w:val="00070157"/>
    <w:rsid w:val="00074192"/>
    <w:rsid w:val="00082D6C"/>
    <w:rsid w:val="00093900"/>
    <w:rsid w:val="000A0952"/>
    <w:rsid w:val="000A7909"/>
    <w:rsid w:val="000B636F"/>
    <w:rsid w:val="000B705A"/>
    <w:rsid w:val="000B7F9A"/>
    <w:rsid w:val="000C2352"/>
    <w:rsid w:val="000C6301"/>
    <w:rsid w:val="000E2549"/>
    <w:rsid w:val="000F0B14"/>
    <w:rsid w:val="000F1B2D"/>
    <w:rsid w:val="000F76A1"/>
    <w:rsid w:val="00103295"/>
    <w:rsid w:val="00105557"/>
    <w:rsid w:val="00106424"/>
    <w:rsid w:val="00122BC1"/>
    <w:rsid w:val="00134009"/>
    <w:rsid w:val="00145E15"/>
    <w:rsid w:val="00170A59"/>
    <w:rsid w:val="00171822"/>
    <w:rsid w:val="00173182"/>
    <w:rsid w:val="00173511"/>
    <w:rsid w:val="00191BA6"/>
    <w:rsid w:val="001A2D26"/>
    <w:rsid w:val="001B086D"/>
    <w:rsid w:val="001D205C"/>
    <w:rsid w:val="001D5102"/>
    <w:rsid w:val="001D73D3"/>
    <w:rsid w:val="001E5148"/>
    <w:rsid w:val="001E7EA6"/>
    <w:rsid w:val="001F6387"/>
    <w:rsid w:val="0023126E"/>
    <w:rsid w:val="00232D08"/>
    <w:rsid w:val="00237E8A"/>
    <w:rsid w:val="00245F84"/>
    <w:rsid w:val="00257C4B"/>
    <w:rsid w:val="00265E91"/>
    <w:rsid w:val="002709ED"/>
    <w:rsid w:val="002810A9"/>
    <w:rsid w:val="00282BAF"/>
    <w:rsid w:val="002A5010"/>
    <w:rsid w:val="002B064B"/>
    <w:rsid w:val="002B0CE5"/>
    <w:rsid w:val="002D075E"/>
    <w:rsid w:val="002E011F"/>
    <w:rsid w:val="002E7EEA"/>
    <w:rsid w:val="00320EC2"/>
    <w:rsid w:val="00330CEE"/>
    <w:rsid w:val="0033122F"/>
    <w:rsid w:val="00337231"/>
    <w:rsid w:val="003377F3"/>
    <w:rsid w:val="00340EEC"/>
    <w:rsid w:val="003469A7"/>
    <w:rsid w:val="003547BF"/>
    <w:rsid w:val="0035577D"/>
    <w:rsid w:val="003602D6"/>
    <w:rsid w:val="00372624"/>
    <w:rsid w:val="00374484"/>
    <w:rsid w:val="00375CF7"/>
    <w:rsid w:val="0038352E"/>
    <w:rsid w:val="00391D50"/>
    <w:rsid w:val="003A44E0"/>
    <w:rsid w:val="003B09C2"/>
    <w:rsid w:val="003B1071"/>
    <w:rsid w:val="003B1AE4"/>
    <w:rsid w:val="003B2873"/>
    <w:rsid w:val="003B3DA6"/>
    <w:rsid w:val="003C114F"/>
    <w:rsid w:val="003C43F8"/>
    <w:rsid w:val="003C7B07"/>
    <w:rsid w:val="003D11FB"/>
    <w:rsid w:val="003D5299"/>
    <w:rsid w:val="003D727E"/>
    <w:rsid w:val="003D7DAE"/>
    <w:rsid w:val="003E719C"/>
    <w:rsid w:val="003F0ACF"/>
    <w:rsid w:val="00404143"/>
    <w:rsid w:val="00404AC0"/>
    <w:rsid w:val="004252FC"/>
    <w:rsid w:val="004273C0"/>
    <w:rsid w:val="00430AAD"/>
    <w:rsid w:val="00431A6D"/>
    <w:rsid w:val="004343F2"/>
    <w:rsid w:val="00461008"/>
    <w:rsid w:val="00475838"/>
    <w:rsid w:val="00477873"/>
    <w:rsid w:val="00480649"/>
    <w:rsid w:val="00481E0E"/>
    <w:rsid w:val="00482DF6"/>
    <w:rsid w:val="00492756"/>
    <w:rsid w:val="00493F98"/>
    <w:rsid w:val="004964B8"/>
    <w:rsid w:val="004A1F03"/>
    <w:rsid w:val="004A40E2"/>
    <w:rsid w:val="004A43F4"/>
    <w:rsid w:val="004A745E"/>
    <w:rsid w:val="004B5262"/>
    <w:rsid w:val="004D2A9B"/>
    <w:rsid w:val="004D4250"/>
    <w:rsid w:val="004D428A"/>
    <w:rsid w:val="004D4780"/>
    <w:rsid w:val="004D7474"/>
    <w:rsid w:val="004E0A90"/>
    <w:rsid w:val="004F7243"/>
    <w:rsid w:val="0050153A"/>
    <w:rsid w:val="005173E8"/>
    <w:rsid w:val="00517FEA"/>
    <w:rsid w:val="00531332"/>
    <w:rsid w:val="00531886"/>
    <w:rsid w:val="00534698"/>
    <w:rsid w:val="00534A7E"/>
    <w:rsid w:val="00534ED5"/>
    <w:rsid w:val="00546D28"/>
    <w:rsid w:val="00551522"/>
    <w:rsid w:val="005531C4"/>
    <w:rsid w:val="00555473"/>
    <w:rsid w:val="00556BA2"/>
    <w:rsid w:val="0056650A"/>
    <w:rsid w:val="00574C19"/>
    <w:rsid w:val="00575316"/>
    <w:rsid w:val="00575A21"/>
    <w:rsid w:val="005804E0"/>
    <w:rsid w:val="005808E1"/>
    <w:rsid w:val="0058538F"/>
    <w:rsid w:val="005924DB"/>
    <w:rsid w:val="005946A2"/>
    <w:rsid w:val="005C0F47"/>
    <w:rsid w:val="005D098E"/>
    <w:rsid w:val="005D71B8"/>
    <w:rsid w:val="005E066E"/>
    <w:rsid w:val="005E3A63"/>
    <w:rsid w:val="005E6D4B"/>
    <w:rsid w:val="005F2B45"/>
    <w:rsid w:val="00601544"/>
    <w:rsid w:val="0060304A"/>
    <w:rsid w:val="00604F9F"/>
    <w:rsid w:val="0060564C"/>
    <w:rsid w:val="00605A3A"/>
    <w:rsid w:val="0061060F"/>
    <w:rsid w:val="006120FB"/>
    <w:rsid w:val="00614D15"/>
    <w:rsid w:val="00625949"/>
    <w:rsid w:val="00627402"/>
    <w:rsid w:val="00633FD9"/>
    <w:rsid w:val="00637B6E"/>
    <w:rsid w:val="00651B48"/>
    <w:rsid w:val="0068287A"/>
    <w:rsid w:val="00683652"/>
    <w:rsid w:val="006940CC"/>
    <w:rsid w:val="0069420B"/>
    <w:rsid w:val="006B03A9"/>
    <w:rsid w:val="006B5B25"/>
    <w:rsid w:val="006C0BDF"/>
    <w:rsid w:val="006C1F39"/>
    <w:rsid w:val="006D1E4E"/>
    <w:rsid w:val="006D3B8A"/>
    <w:rsid w:val="006D401A"/>
    <w:rsid w:val="006D46E3"/>
    <w:rsid w:val="006D5C1D"/>
    <w:rsid w:val="006D7272"/>
    <w:rsid w:val="006D727C"/>
    <w:rsid w:val="006E2D21"/>
    <w:rsid w:val="006E7396"/>
    <w:rsid w:val="006F1704"/>
    <w:rsid w:val="006F3502"/>
    <w:rsid w:val="006F6886"/>
    <w:rsid w:val="00707341"/>
    <w:rsid w:val="00710DD0"/>
    <w:rsid w:val="00711C2D"/>
    <w:rsid w:val="007127F4"/>
    <w:rsid w:val="007129D6"/>
    <w:rsid w:val="0071321C"/>
    <w:rsid w:val="00714CE7"/>
    <w:rsid w:val="007150D0"/>
    <w:rsid w:val="007169A8"/>
    <w:rsid w:val="0072239D"/>
    <w:rsid w:val="00731206"/>
    <w:rsid w:val="00741A2F"/>
    <w:rsid w:val="007469CB"/>
    <w:rsid w:val="0076250B"/>
    <w:rsid w:val="00766896"/>
    <w:rsid w:val="00767A98"/>
    <w:rsid w:val="00767B43"/>
    <w:rsid w:val="00773A4E"/>
    <w:rsid w:val="00776FBD"/>
    <w:rsid w:val="00783F01"/>
    <w:rsid w:val="00786E0D"/>
    <w:rsid w:val="007A5857"/>
    <w:rsid w:val="007B26B8"/>
    <w:rsid w:val="007B3759"/>
    <w:rsid w:val="007B4BB4"/>
    <w:rsid w:val="007C3F3B"/>
    <w:rsid w:val="007C53C5"/>
    <w:rsid w:val="007E137F"/>
    <w:rsid w:val="007E3F67"/>
    <w:rsid w:val="007F31EF"/>
    <w:rsid w:val="008003CA"/>
    <w:rsid w:val="00800CF7"/>
    <w:rsid w:val="008060FD"/>
    <w:rsid w:val="0080781B"/>
    <w:rsid w:val="00824859"/>
    <w:rsid w:val="00835090"/>
    <w:rsid w:val="00850BE8"/>
    <w:rsid w:val="00875932"/>
    <w:rsid w:val="00876B96"/>
    <w:rsid w:val="00893936"/>
    <w:rsid w:val="008B57FB"/>
    <w:rsid w:val="008C111A"/>
    <w:rsid w:val="008C2FDD"/>
    <w:rsid w:val="008C5931"/>
    <w:rsid w:val="008D6A88"/>
    <w:rsid w:val="008D6BF3"/>
    <w:rsid w:val="008E23D8"/>
    <w:rsid w:val="008F03E0"/>
    <w:rsid w:val="008F03E7"/>
    <w:rsid w:val="00900990"/>
    <w:rsid w:val="00920757"/>
    <w:rsid w:val="00920C0D"/>
    <w:rsid w:val="00920E24"/>
    <w:rsid w:val="00925FF1"/>
    <w:rsid w:val="00932A96"/>
    <w:rsid w:val="00944E64"/>
    <w:rsid w:val="009554BB"/>
    <w:rsid w:val="00956639"/>
    <w:rsid w:val="00960653"/>
    <w:rsid w:val="00964C2A"/>
    <w:rsid w:val="0097057E"/>
    <w:rsid w:val="00970580"/>
    <w:rsid w:val="009A3F5C"/>
    <w:rsid w:val="009A677C"/>
    <w:rsid w:val="009A7526"/>
    <w:rsid w:val="009B0384"/>
    <w:rsid w:val="009B0FF9"/>
    <w:rsid w:val="009B26D7"/>
    <w:rsid w:val="009B5858"/>
    <w:rsid w:val="009C3E2F"/>
    <w:rsid w:val="009C62AC"/>
    <w:rsid w:val="009D27A1"/>
    <w:rsid w:val="009D7EF5"/>
    <w:rsid w:val="009E34E5"/>
    <w:rsid w:val="009E5677"/>
    <w:rsid w:val="009E5D37"/>
    <w:rsid w:val="009E668B"/>
    <w:rsid w:val="009F29D0"/>
    <w:rsid w:val="009F6A3F"/>
    <w:rsid w:val="00A169A0"/>
    <w:rsid w:val="00A26EDA"/>
    <w:rsid w:val="00A32E1F"/>
    <w:rsid w:val="00A3309B"/>
    <w:rsid w:val="00A35C8A"/>
    <w:rsid w:val="00A36E2D"/>
    <w:rsid w:val="00A417F7"/>
    <w:rsid w:val="00A517C9"/>
    <w:rsid w:val="00A54782"/>
    <w:rsid w:val="00A7148B"/>
    <w:rsid w:val="00A746FB"/>
    <w:rsid w:val="00A852E1"/>
    <w:rsid w:val="00A86623"/>
    <w:rsid w:val="00A90BE6"/>
    <w:rsid w:val="00A96332"/>
    <w:rsid w:val="00AC7590"/>
    <w:rsid w:val="00AD2437"/>
    <w:rsid w:val="00AD601B"/>
    <w:rsid w:val="00AF5958"/>
    <w:rsid w:val="00AF59AE"/>
    <w:rsid w:val="00B11297"/>
    <w:rsid w:val="00B1559A"/>
    <w:rsid w:val="00B24134"/>
    <w:rsid w:val="00B242F9"/>
    <w:rsid w:val="00B36D9B"/>
    <w:rsid w:val="00B42796"/>
    <w:rsid w:val="00B43610"/>
    <w:rsid w:val="00B51FA7"/>
    <w:rsid w:val="00B524B6"/>
    <w:rsid w:val="00B846B3"/>
    <w:rsid w:val="00B866C6"/>
    <w:rsid w:val="00B96BD2"/>
    <w:rsid w:val="00B976D3"/>
    <w:rsid w:val="00B97B83"/>
    <w:rsid w:val="00BA2094"/>
    <w:rsid w:val="00BA31ED"/>
    <w:rsid w:val="00BA5D3B"/>
    <w:rsid w:val="00BB3B23"/>
    <w:rsid w:val="00BE1AC2"/>
    <w:rsid w:val="00BE293F"/>
    <w:rsid w:val="00BE5F1B"/>
    <w:rsid w:val="00BE62E1"/>
    <w:rsid w:val="00BF2A06"/>
    <w:rsid w:val="00BF7277"/>
    <w:rsid w:val="00BF7437"/>
    <w:rsid w:val="00C05F04"/>
    <w:rsid w:val="00C07BBB"/>
    <w:rsid w:val="00C149BF"/>
    <w:rsid w:val="00C24F04"/>
    <w:rsid w:val="00C261DD"/>
    <w:rsid w:val="00C26704"/>
    <w:rsid w:val="00C2745E"/>
    <w:rsid w:val="00C64F1E"/>
    <w:rsid w:val="00C66AC8"/>
    <w:rsid w:val="00C7465B"/>
    <w:rsid w:val="00C75B4C"/>
    <w:rsid w:val="00C8241B"/>
    <w:rsid w:val="00C851FF"/>
    <w:rsid w:val="00C85F42"/>
    <w:rsid w:val="00C94A50"/>
    <w:rsid w:val="00C97F3A"/>
    <w:rsid w:val="00CA3638"/>
    <w:rsid w:val="00CA3A42"/>
    <w:rsid w:val="00CA7345"/>
    <w:rsid w:val="00CC4A4B"/>
    <w:rsid w:val="00CC757A"/>
    <w:rsid w:val="00CD0173"/>
    <w:rsid w:val="00CD1854"/>
    <w:rsid w:val="00CD304B"/>
    <w:rsid w:val="00CD3ED1"/>
    <w:rsid w:val="00CD62BE"/>
    <w:rsid w:val="00CD6325"/>
    <w:rsid w:val="00CE1414"/>
    <w:rsid w:val="00CF5BB9"/>
    <w:rsid w:val="00D00D8A"/>
    <w:rsid w:val="00D07167"/>
    <w:rsid w:val="00D11B35"/>
    <w:rsid w:val="00D162A7"/>
    <w:rsid w:val="00D23AD6"/>
    <w:rsid w:val="00D3192A"/>
    <w:rsid w:val="00D33958"/>
    <w:rsid w:val="00D4284D"/>
    <w:rsid w:val="00D445B6"/>
    <w:rsid w:val="00D446C4"/>
    <w:rsid w:val="00D50A5C"/>
    <w:rsid w:val="00D604E1"/>
    <w:rsid w:val="00D63FB4"/>
    <w:rsid w:val="00D64D45"/>
    <w:rsid w:val="00D659DC"/>
    <w:rsid w:val="00D769AF"/>
    <w:rsid w:val="00D829B2"/>
    <w:rsid w:val="00D87605"/>
    <w:rsid w:val="00D914F5"/>
    <w:rsid w:val="00D9636E"/>
    <w:rsid w:val="00D96917"/>
    <w:rsid w:val="00D9704A"/>
    <w:rsid w:val="00DA12D0"/>
    <w:rsid w:val="00DA1FB7"/>
    <w:rsid w:val="00DA285D"/>
    <w:rsid w:val="00DA5938"/>
    <w:rsid w:val="00DB3B9A"/>
    <w:rsid w:val="00DB506E"/>
    <w:rsid w:val="00DC1BA5"/>
    <w:rsid w:val="00DC2BD7"/>
    <w:rsid w:val="00DD3CAC"/>
    <w:rsid w:val="00DD3EA2"/>
    <w:rsid w:val="00DD63BE"/>
    <w:rsid w:val="00DD6775"/>
    <w:rsid w:val="00DE4C7E"/>
    <w:rsid w:val="00DE6F2D"/>
    <w:rsid w:val="00DF4001"/>
    <w:rsid w:val="00DF69B1"/>
    <w:rsid w:val="00E0023D"/>
    <w:rsid w:val="00E01DA9"/>
    <w:rsid w:val="00E02135"/>
    <w:rsid w:val="00E033AF"/>
    <w:rsid w:val="00E204B3"/>
    <w:rsid w:val="00E2082E"/>
    <w:rsid w:val="00E27AAC"/>
    <w:rsid w:val="00E3320C"/>
    <w:rsid w:val="00E34A17"/>
    <w:rsid w:val="00E42EF5"/>
    <w:rsid w:val="00E45894"/>
    <w:rsid w:val="00E61D8A"/>
    <w:rsid w:val="00E62161"/>
    <w:rsid w:val="00E62F3F"/>
    <w:rsid w:val="00E673DD"/>
    <w:rsid w:val="00E96B45"/>
    <w:rsid w:val="00EA1FF2"/>
    <w:rsid w:val="00EA23C7"/>
    <w:rsid w:val="00EA4E3C"/>
    <w:rsid w:val="00EA568A"/>
    <w:rsid w:val="00EB2D5B"/>
    <w:rsid w:val="00EB5252"/>
    <w:rsid w:val="00EB70F9"/>
    <w:rsid w:val="00EC6724"/>
    <w:rsid w:val="00EC68C2"/>
    <w:rsid w:val="00EC73DF"/>
    <w:rsid w:val="00EE33CF"/>
    <w:rsid w:val="00EE6A44"/>
    <w:rsid w:val="00EF2344"/>
    <w:rsid w:val="00EF4964"/>
    <w:rsid w:val="00EF5A9B"/>
    <w:rsid w:val="00F03683"/>
    <w:rsid w:val="00F0601A"/>
    <w:rsid w:val="00F10436"/>
    <w:rsid w:val="00F11729"/>
    <w:rsid w:val="00F157AA"/>
    <w:rsid w:val="00F20E47"/>
    <w:rsid w:val="00F22C97"/>
    <w:rsid w:val="00F248CD"/>
    <w:rsid w:val="00F26CAC"/>
    <w:rsid w:val="00F26E95"/>
    <w:rsid w:val="00F31C10"/>
    <w:rsid w:val="00F37280"/>
    <w:rsid w:val="00F42D99"/>
    <w:rsid w:val="00F443F3"/>
    <w:rsid w:val="00F4719F"/>
    <w:rsid w:val="00F808B9"/>
    <w:rsid w:val="00FA1C1A"/>
    <w:rsid w:val="00FA1C37"/>
    <w:rsid w:val="00FA2EE3"/>
    <w:rsid w:val="00FA33DF"/>
    <w:rsid w:val="00FB305C"/>
    <w:rsid w:val="00FB5D4C"/>
    <w:rsid w:val="00FE46B7"/>
    <w:rsid w:val="00FF6C44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B0725"/>
  <w15:docId w15:val="{4B3BB97B-FAD6-4353-9BD7-D26A0693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9D6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9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9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C4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9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9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09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9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09ED"/>
    <w:rPr>
      <w:vertAlign w:val="superscript"/>
    </w:rPr>
  </w:style>
  <w:style w:type="paragraph" w:styleId="NoSpacing">
    <w:name w:val="No Spacing"/>
    <w:link w:val="NoSpacingChar"/>
    <w:uiPriority w:val="1"/>
    <w:qFormat/>
    <w:rsid w:val="002709ED"/>
    <w:pPr>
      <w:spacing w:after="0" w:line="240" w:lineRule="auto"/>
    </w:pPr>
    <w:rPr>
      <w:sz w:val="24"/>
      <w:szCs w:val="24"/>
    </w:rPr>
  </w:style>
  <w:style w:type="table" w:styleId="PlainTable4">
    <w:name w:val="Plain Table 4"/>
    <w:basedOn w:val="TableNormal"/>
    <w:uiPriority w:val="44"/>
    <w:rsid w:val="00391D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91D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91D5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E34A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52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52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D52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299"/>
    <w:rPr>
      <w:sz w:val="24"/>
      <w:szCs w:val="24"/>
    </w:rPr>
  </w:style>
  <w:style w:type="paragraph" w:styleId="Revision">
    <w:name w:val="Revision"/>
    <w:hidden/>
    <w:uiPriority w:val="99"/>
    <w:semiHidden/>
    <w:rsid w:val="00EC68C2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76D3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B976D3"/>
    <w:rPr>
      <w:sz w:val="24"/>
      <w:szCs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976D3"/>
    <w:rPr>
      <w:rFonts w:ascii="Calibri" w:hAnsi="Calibri" w:cs="Calibri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976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976D3"/>
    <w:rPr>
      <w:rFonts w:ascii="Calibri" w:hAnsi="Calibri" w:cs="Calibri"/>
      <w:noProof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C4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6C44"/>
  </w:style>
  <w:style w:type="character" w:styleId="CommentReference">
    <w:name w:val="annotation reference"/>
    <w:basedOn w:val="DefaultParagraphFont"/>
    <w:uiPriority w:val="99"/>
    <w:semiHidden/>
    <w:unhideWhenUsed/>
    <w:rsid w:val="008C2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F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F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FD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63B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BC3DF-5A42-4AF1-873A-9021813ED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Jane</dc:creator>
  <cp:keywords/>
  <dc:description/>
  <cp:lastModifiedBy>Andy Kan</cp:lastModifiedBy>
  <cp:revision>27</cp:revision>
  <cp:lastPrinted>2021-02-20T18:04:00Z</cp:lastPrinted>
  <dcterms:created xsi:type="dcterms:W3CDTF">2022-05-25T16:47:00Z</dcterms:created>
  <dcterms:modified xsi:type="dcterms:W3CDTF">2023-06-09T23:47:00Z</dcterms:modified>
</cp:coreProperties>
</file>